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4C09E" w14:textId="77777777" w:rsidR="0076397E" w:rsidRPr="006109EA" w:rsidRDefault="00682A1D" w:rsidP="00682A1D">
      <w:pPr>
        <w:jc w:val="center"/>
        <w:rPr>
          <w:rFonts w:ascii="Times" w:hAnsi="Times"/>
          <w:b/>
          <w:sz w:val="28"/>
          <w:szCs w:val="28"/>
          <w:u w:val="single"/>
        </w:rPr>
      </w:pPr>
      <w:r w:rsidRPr="006109EA">
        <w:rPr>
          <w:rFonts w:ascii="Times" w:hAnsi="Times"/>
          <w:b/>
          <w:sz w:val="28"/>
          <w:szCs w:val="28"/>
          <w:u w:val="single"/>
        </w:rPr>
        <w:t>Declaration of contributions to article (</w:t>
      </w:r>
      <w:r w:rsidRPr="006109EA">
        <w:rPr>
          <w:rFonts w:ascii="Times" w:hAnsi="Times"/>
          <w:b/>
          <w:i/>
          <w:sz w:val="28"/>
          <w:szCs w:val="28"/>
          <w:u w:val="single"/>
        </w:rPr>
        <w:t>continued</w:t>
      </w:r>
      <w:r w:rsidRPr="006109EA">
        <w:rPr>
          <w:rFonts w:ascii="Times" w:hAnsi="Times"/>
          <w:b/>
          <w:sz w:val="28"/>
          <w:szCs w:val="28"/>
          <w:u w:val="single"/>
        </w:rPr>
        <w:t>)</w:t>
      </w:r>
    </w:p>
    <w:p w14:paraId="2CDE2DEA" w14:textId="5D246FFF" w:rsidR="00682A1D" w:rsidRPr="008A7DC0" w:rsidRDefault="00850528">
      <w:pPr>
        <w:rPr>
          <w:rFonts w:ascii="Times" w:hAnsi="Times"/>
          <w:b/>
        </w:rPr>
      </w:pPr>
      <w:r w:rsidRPr="008A7DC0">
        <w:rPr>
          <w:rFonts w:ascii="Times" w:hAnsi="Times"/>
          <w:b/>
        </w:rPr>
        <w:t>Enhanced hexosamine metabolism drives metabolic and signaling networks involving hyaluronan production and O-GlcNAcylation to exacerbate breast cancer.</w:t>
      </w:r>
    </w:p>
    <w:p w14:paraId="59E973A9" w14:textId="2905FD45" w:rsidR="00850528" w:rsidRDefault="00850528">
      <w:pPr>
        <w:rPr>
          <w:rFonts w:ascii="Times" w:hAnsi="Times"/>
        </w:rPr>
      </w:pPr>
      <w:r w:rsidRPr="00850528">
        <w:rPr>
          <w:rFonts w:ascii="Times" w:hAnsi="Times"/>
        </w:rPr>
        <w:t>Chatchadawalai Chokchaitaweesuk, Takashi Kobayashi, Tomomi Izumikawa &amp; Naoki Itano</w:t>
      </w:r>
    </w:p>
    <w:p w14:paraId="65D1F6E9" w14:textId="77777777" w:rsidR="00850528" w:rsidRDefault="00850528">
      <w:pPr>
        <w:rPr>
          <w:rFonts w:ascii="Times" w:hAnsi="Times"/>
        </w:rPr>
      </w:pPr>
    </w:p>
    <w:p w14:paraId="62942C8B" w14:textId="0E3F302B" w:rsidR="00682A1D" w:rsidRPr="00682A1D" w:rsidRDefault="00682A1D">
      <w:pPr>
        <w:rPr>
          <w:rFonts w:ascii="Times" w:hAnsi="Times"/>
          <w:b/>
        </w:rPr>
      </w:pPr>
      <w:r w:rsidRPr="00682A1D">
        <w:rPr>
          <w:rFonts w:ascii="Times" w:hAnsi="Times"/>
          <w:b/>
        </w:rPr>
        <w:t>Figure 7</w:t>
      </w:r>
      <w:r w:rsidR="0073755E">
        <w:rPr>
          <w:rFonts w:ascii="Times" w:hAnsi="Times"/>
          <w:b/>
        </w:rPr>
        <w:t>:</w:t>
      </w:r>
    </w:p>
    <w:p w14:paraId="697DB5B9" w14:textId="24F2ADD8" w:rsidR="00682A1D" w:rsidRDefault="00682A1D">
      <w:pPr>
        <w:rPr>
          <w:rFonts w:ascii="Times" w:hAnsi="Times"/>
        </w:rPr>
      </w:pPr>
      <w:r w:rsidRPr="00682A1D">
        <w:rPr>
          <w:rFonts w:ascii="Times" w:hAnsi="Times"/>
        </w:rPr>
        <w:t>CC generated the data and prepared panels a</w:t>
      </w:r>
      <w:r>
        <w:rPr>
          <w:rFonts w:ascii="Times" w:hAnsi="Times"/>
        </w:rPr>
        <w:t xml:space="preserve"> and b, TK</w:t>
      </w:r>
      <w:r w:rsidRPr="00682A1D">
        <w:rPr>
          <w:rFonts w:ascii="Times" w:hAnsi="Times"/>
        </w:rPr>
        <w:t xml:space="preserve"> and TI generat</w:t>
      </w:r>
      <w:r>
        <w:rPr>
          <w:rFonts w:ascii="Times" w:hAnsi="Times"/>
        </w:rPr>
        <w:t>ed the data and prepared panel c</w:t>
      </w:r>
      <w:r w:rsidRPr="00682A1D">
        <w:rPr>
          <w:rFonts w:ascii="Times" w:hAnsi="Times"/>
        </w:rPr>
        <w:t xml:space="preserve">, </w:t>
      </w:r>
      <w:r w:rsidR="008A7DC0">
        <w:rPr>
          <w:rFonts w:ascii="Times" w:hAnsi="Times"/>
        </w:rPr>
        <w:t>NI</w:t>
      </w:r>
      <w:r w:rsidRPr="00682A1D">
        <w:rPr>
          <w:rFonts w:ascii="Times" w:hAnsi="Times"/>
        </w:rPr>
        <w:t xml:space="preserve"> assembled the figure.</w:t>
      </w:r>
    </w:p>
    <w:p w14:paraId="54068926" w14:textId="77777777" w:rsidR="00120232" w:rsidRDefault="00120232">
      <w:pPr>
        <w:rPr>
          <w:rFonts w:ascii="Times" w:hAnsi="Times"/>
        </w:rPr>
      </w:pPr>
    </w:p>
    <w:p w14:paraId="40DDB7E3" w14:textId="2927AB21" w:rsidR="00120232" w:rsidRPr="00682A1D" w:rsidRDefault="00120232" w:rsidP="00120232">
      <w:pPr>
        <w:rPr>
          <w:rFonts w:ascii="Times" w:hAnsi="Times"/>
          <w:b/>
        </w:rPr>
      </w:pPr>
      <w:r>
        <w:rPr>
          <w:rFonts w:ascii="Times" w:hAnsi="Times"/>
          <w:b/>
        </w:rPr>
        <w:t>Table 1</w:t>
      </w:r>
      <w:r w:rsidR="0073755E">
        <w:rPr>
          <w:rFonts w:ascii="Times" w:hAnsi="Times"/>
          <w:b/>
        </w:rPr>
        <w:t>:</w:t>
      </w:r>
    </w:p>
    <w:p w14:paraId="14E46392" w14:textId="5FEB4CB5" w:rsidR="00120232" w:rsidRDefault="00120232" w:rsidP="00120232">
      <w:pPr>
        <w:rPr>
          <w:rFonts w:ascii="Times" w:hAnsi="Times"/>
        </w:rPr>
      </w:pPr>
      <w:r>
        <w:rPr>
          <w:rFonts w:ascii="Times" w:hAnsi="Times"/>
        </w:rPr>
        <w:t>TK</w:t>
      </w:r>
      <w:r w:rsidRPr="00682A1D">
        <w:rPr>
          <w:rFonts w:ascii="Times" w:hAnsi="Times"/>
        </w:rPr>
        <w:t xml:space="preserve"> generat</w:t>
      </w:r>
      <w:r>
        <w:rPr>
          <w:rFonts w:ascii="Times" w:hAnsi="Times"/>
        </w:rPr>
        <w:t xml:space="preserve">ed the data, </w:t>
      </w:r>
      <w:r w:rsidR="008A7DC0">
        <w:rPr>
          <w:rFonts w:ascii="Times" w:hAnsi="Times"/>
        </w:rPr>
        <w:t>NI assembled</w:t>
      </w:r>
      <w:r>
        <w:rPr>
          <w:rFonts w:ascii="Times" w:hAnsi="Times"/>
        </w:rPr>
        <w:t xml:space="preserve"> the table</w:t>
      </w:r>
      <w:r w:rsidRPr="00682A1D">
        <w:rPr>
          <w:rFonts w:ascii="Times" w:hAnsi="Times"/>
        </w:rPr>
        <w:t>.</w:t>
      </w:r>
    </w:p>
    <w:p w14:paraId="19C86840" w14:textId="77777777" w:rsidR="00120232" w:rsidRDefault="00120232">
      <w:pPr>
        <w:rPr>
          <w:rFonts w:ascii="Times" w:hAnsi="Times"/>
        </w:rPr>
      </w:pPr>
    </w:p>
    <w:p w14:paraId="0D67D50F" w14:textId="5583CC9D" w:rsidR="00120232" w:rsidRPr="00682A1D" w:rsidRDefault="0073755E" w:rsidP="00120232">
      <w:pPr>
        <w:rPr>
          <w:rFonts w:ascii="Times" w:hAnsi="Times"/>
          <w:b/>
        </w:rPr>
      </w:pPr>
      <w:r>
        <w:rPr>
          <w:rFonts w:ascii="Times" w:hAnsi="Times"/>
          <w:b/>
        </w:rPr>
        <w:t>Supplementary</w:t>
      </w:r>
      <w:r w:rsidR="00120232">
        <w:rPr>
          <w:rFonts w:ascii="Times" w:hAnsi="Times"/>
          <w:b/>
        </w:rPr>
        <w:t xml:space="preserve"> Figure </w:t>
      </w:r>
      <w:r>
        <w:rPr>
          <w:rFonts w:ascii="Times" w:hAnsi="Times"/>
          <w:b/>
        </w:rPr>
        <w:t>S</w:t>
      </w:r>
      <w:r w:rsidR="00120232">
        <w:rPr>
          <w:rFonts w:ascii="Times" w:hAnsi="Times"/>
          <w:b/>
        </w:rPr>
        <w:t>1</w:t>
      </w:r>
      <w:r>
        <w:rPr>
          <w:rFonts w:ascii="Times" w:hAnsi="Times"/>
          <w:b/>
        </w:rPr>
        <w:t>:</w:t>
      </w:r>
    </w:p>
    <w:p w14:paraId="768DB484" w14:textId="57A9B82B" w:rsidR="00120232" w:rsidRDefault="001534DF">
      <w:pPr>
        <w:rPr>
          <w:rFonts w:ascii="Times" w:hAnsi="Times"/>
        </w:rPr>
      </w:pPr>
      <w:r>
        <w:rPr>
          <w:rFonts w:ascii="Times" w:hAnsi="Times"/>
        </w:rPr>
        <w:t>NI</w:t>
      </w:r>
      <w:r w:rsidR="00120232" w:rsidRPr="00682A1D">
        <w:rPr>
          <w:rFonts w:ascii="Times" w:hAnsi="Times"/>
        </w:rPr>
        <w:t xml:space="preserve"> </w:t>
      </w:r>
      <w:r>
        <w:rPr>
          <w:rFonts w:ascii="Times" w:hAnsi="Times"/>
        </w:rPr>
        <w:t xml:space="preserve">analyzed the data and prepared panels, </w:t>
      </w:r>
      <w:r w:rsidR="007E6343">
        <w:rPr>
          <w:rFonts w:ascii="Times" w:hAnsi="Times"/>
        </w:rPr>
        <w:t>NI</w:t>
      </w:r>
      <w:r w:rsidR="00120232" w:rsidRPr="00682A1D">
        <w:rPr>
          <w:rFonts w:ascii="Times" w:hAnsi="Times"/>
        </w:rPr>
        <w:t xml:space="preserve"> assembled the figure.</w:t>
      </w:r>
    </w:p>
    <w:p w14:paraId="33100C92" w14:textId="77777777" w:rsidR="001534DF" w:rsidRDefault="001534DF">
      <w:pPr>
        <w:rPr>
          <w:rFonts w:ascii="Times" w:hAnsi="Times"/>
        </w:rPr>
      </w:pPr>
    </w:p>
    <w:p w14:paraId="02AF897C" w14:textId="064611D3" w:rsidR="001534DF" w:rsidRPr="00682A1D" w:rsidRDefault="0073755E" w:rsidP="001534DF">
      <w:pPr>
        <w:rPr>
          <w:rFonts w:ascii="Times" w:hAnsi="Times"/>
          <w:b/>
        </w:rPr>
      </w:pPr>
      <w:r>
        <w:rPr>
          <w:rFonts w:ascii="Times" w:hAnsi="Times"/>
          <w:b/>
        </w:rPr>
        <w:t>Supplementary</w:t>
      </w:r>
      <w:r w:rsidR="001534DF">
        <w:rPr>
          <w:rFonts w:ascii="Times" w:hAnsi="Times"/>
          <w:b/>
        </w:rPr>
        <w:t xml:space="preserve"> Figure </w:t>
      </w:r>
      <w:r>
        <w:rPr>
          <w:rFonts w:ascii="Times" w:hAnsi="Times"/>
          <w:b/>
        </w:rPr>
        <w:t>S</w:t>
      </w:r>
      <w:r w:rsidR="001534DF">
        <w:rPr>
          <w:rFonts w:ascii="Times" w:hAnsi="Times"/>
          <w:b/>
        </w:rPr>
        <w:t>2</w:t>
      </w:r>
      <w:r>
        <w:rPr>
          <w:rFonts w:ascii="Times" w:hAnsi="Times"/>
          <w:b/>
        </w:rPr>
        <w:t>:</w:t>
      </w:r>
    </w:p>
    <w:p w14:paraId="233A0249" w14:textId="38893F02" w:rsidR="001534DF" w:rsidRDefault="001534DF" w:rsidP="001534DF">
      <w:pPr>
        <w:rPr>
          <w:rFonts w:ascii="Times" w:hAnsi="Times"/>
        </w:rPr>
      </w:pPr>
      <w:r>
        <w:rPr>
          <w:rFonts w:ascii="Times" w:hAnsi="Times"/>
        </w:rPr>
        <w:t>CC</w:t>
      </w:r>
      <w:r w:rsidRPr="00682A1D">
        <w:rPr>
          <w:rFonts w:ascii="Times" w:hAnsi="Times"/>
        </w:rPr>
        <w:t xml:space="preserve"> generated</w:t>
      </w:r>
      <w:r w:rsidR="007E6343">
        <w:rPr>
          <w:rFonts w:ascii="Times" w:hAnsi="Times"/>
        </w:rPr>
        <w:t xml:space="preserve"> the data and </w:t>
      </w:r>
      <w:r>
        <w:rPr>
          <w:rFonts w:ascii="Times" w:hAnsi="Times"/>
        </w:rPr>
        <w:t xml:space="preserve">prepared panels, </w:t>
      </w:r>
      <w:r w:rsidR="007E6343">
        <w:rPr>
          <w:rFonts w:ascii="Times" w:hAnsi="Times"/>
        </w:rPr>
        <w:t>NI</w:t>
      </w:r>
      <w:r>
        <w:rPr>
          <w:rFonts w:ascii="Times" w:hAnsi="Times"/>
        </w:rPr>
        <w:t xml:space="preserve"> </w:t>
      </w:r>
      <w:r w:rsidRPr="00682A1D">
        <w:rPr>
          <w:rFonts w:ascii="Times" w:hAnsi="Times"/>
        </w:rPr>
        <w:t>assembled the figure.</w:t>
      </w:r>
    </w:p>
    <w:p w14:paraId="09BF15AF" w14:textId="77777777" w:rsidR="001534DF" w:rsidRDefault="001534DF">
      <w:pPr>
        <w:rPr>
          <w:rFonts w:ascii="Times" w:hAnsi="Times"/>
        </w:rPr>
      </w:pPr>
    </w:p>
    <w:p w14:paraId="0CAC4208" w14:textId="633E79CC" w:rsidR="001534DF" w:rsidRPr="00682A1D" w:rsidRDefault="0073755E" w:rsidP="001534DF">
      <w:pPr>
        <w:rPr>
          <w:rFonts w:ascii="Times" w:hAnsi="Times"/>
          <w:b/>
        </w:rPr>
      </w:pPr>
      <w:r>
        <w:rPr>
          <w:rFonts w:ascii="Times" w:hAnsi="Times"/>
          <w:b/>
        </w:rPr>
        <w:t>Supplementary</w:t>
      </w:r>
      <w:r w:rsidR="001534DF">
        <w:rPr>
          <w:rFonts w:ascii="Times" w:hAnsi="Times"/>
          <w:b/>
        </w:rPr>
        <w:t xml:space="preserve"> Figure </w:t>
      </w:r>
      <w:r>
        <w:rPr>
          <w:rFonts w:ascii="Times" w:hAnsi="Times"/>
          <w:b/>
        </w:rPr>
        <w:t>S</w:t>
      </w:r>
      <w:r w:rsidR="001534DF">
        <w:rPr>
          <w:rFonts w:ascii="Times" w:hAnsi="Times"/>
          <w:b/>
        </w:rPr>
        <w:t>3</w:t>
      </w:r>
      <w:r>
        <w:rPr>
          <w:rFonts w:ascii="Times" w:hAnsi="Times"/>
          <w:b/>
        </w:rPr>
        <w:t>:</w:t>
      </w:r>
    </w:p>
    <w:p w14:paraId="476DF284" w14:textId="1923A4C0" w:rsidR="001534DF" w:rsidRDefault="001534DF" w:rsidP="001534DF">
      <w:pPr>
        <w:rPr>
          <w:rFonts w:ascii="Times" w:hAnsi="Times"/>
        </w:rPr>
      </w:pPr>
      <w:r>
        <w:rPr>
          <w:rFonts w:ascii="Times" w:hAnsi="Times"/>
        </w:rPr>
        <w:t>TK</w:t>
      </w:r>
      <w:r w:rsidRPr="00682A1D">
        <w:rPr>
          <w:rFonts w:ascii="Times" w:hAnsi="Times"/>
        </w:rPr>
        <w:t xml:space="preserve"> generated</w:t>
      </w:r>
      <w:r>
        <w:rPr>
          <w:rFonts w:ascii="Times" w:hAnsi="Times"/>
        </w:rPr>
        <w:t xml:space="preserve"> the data and prepared panels, </w:t>
      </w:r>
      <w:r w:rsidR="007E6343">
        <w:rPr>
          <w:rFonts w:ascii="Times" w:hAnsi="Times"/>
        </w:rPr>
        <w:t>NI</w:t>
      </w:r>
      <w:r>
        <w:rPr>
          <w:rFonts w:ascii="Times" w:hAnsi="Times"/>
        </w:rPr>
        <w:t xml:space="preserve"> </w:t>
      </w:r>
      <w:r w:rsidRPr="00682A1D">
        <w:rPr>
          <w:rFonts w:ascii="Times" w:hAnsi="Times"/>
        </w:rPr>
        <w:t>assembled the figure.</w:t>
      </w:r>
    </w:p>
    <w:p w14:paraId="27FB303F" w14:textId="77777777" w:rsidR="001534DF" w:rsidRDefault="001534DF" w:rsidP="001534DF">
      <w:pPr>
        <w:rPr>
          <w:rFonts w:ascii="Times" w:hAnsi="Times"/>
        </w:rPr>
      </w:pPr>
    </w:p>
    <w:p w14:paraId="6F312C5D" w14:textId="49AB3467" w:rsidR="001534DF" w:rsidRPr="00682A1D" w:rsidRDefault="0073755E" w:rsidP="001534DF">
      <w:pPr>
        <w:rPr>
          <w:rFonts w:ascii="Times" w:hAnsi="Times"/>
          <w:b/>
        </w:rPr>
      </w:pPr>
      <w:r>
        <w:rPr>
          <w:rFonts w:ascii="Times" w:hAnsi="Times"/>
          <w:b/>
        </w:rPr>
        <w:t>Supplementary</w:t>
      </w:r>
      <w:r w:rsidR="001534DF">
        <w:rPr>
          <w:rFonts w:ascii="Times" w:hAnsi="Times"/>
          <w:b/>
        </w:rPr>
        <w:t xml:space="preserve"> Figure </w:t>
      </w:r>
      <w:r>
        <w:rPr>
          <w:rFonts w:ascii="Times" w:hAnsi="Times"/>
          <w:b/>
        </w:rPr>
        <w:t>S</w:t>
      </w:r>
      <w:r w:rsidR="001534DF">
        <w:rPr>
          <w:rFonts w:ascii="Times" w:hAnsi="Times"/>
          <w:b/>
        </w:rPr>
        <w:t>4</w:t>
      </w:r>
      <w:r>
        <w:rPr>
          <w:rFonts w:ascii="Times" w:hAnsi="Times"/>
          <w:b/>
        </w:rPr>
        <w:t>:</w:t>
      </w:r>
    </w:p>
    <w:p w14:paraId="4C7FDFEC" w14:textId="7451303C" w:rsidR="001534DF" w:rsidRDefault="001534DF" w:rsidP="001534DF">
      <w:pPr>
        <w:rPr>
          <w:rFonts w:ascii="Times" w:hAnsi="Times"/>
        </w:rPr>
      </w:pPr>
      <w:r>
        <w:rPr>
          <w:rFonts w:ascii="Times" w:hAnsi="Times"/>
        </w:rPr>
        <w:t>TK</w:t>
      </w:r>
      <w:r w:rsidRPr="00682A1D">
        <w:rPr>
          <w:rFonts w:ascii="Times" w:hAnsi="Times"/>
        </w:rPr>
        <w:t xml:space="preserve"> generated</w:t>
      </w:r>
      <w:r>
        <w:rPr>
          <w:rFonts w:ascii="Times" w:hAnsi="Times"/>
        </w:rPr>
        <w:t xml:space="preserve"> the data and prepared panel a, </w:t>
      </w:r>
      <w:r w:rsidRPr="00682A1D">
        <w:rPr>
          <w:rFonts w:ascii="Times" w:hAnsi="Times"/>
        </w:rPr>
        <w:t>CC generated</w:t>
      </w:r>
      <w:r w:rsidR="007E6343">
        <w:rPr>
          <w:rFonts w:ascii="Times" w:hAnsi="Times"/>
        </w:rPr>
        <w:t xml:space="preserve"> the data and prepared panel b, NI</w:t>
      </w:r>
      <w:r>
        <w:rPr>
          <w:rFonts w:ascii="Times" w:hAnsi="Times"/>
        </w:rPr>
        <w:t xml:space="preserve"> </w:t>
      </w:r>
      <w:r w:rsidRPr="00682A1D">
        <w:rPr>
          <w:rFonts w:ascii="Times" w:hAnsi="Times"/>
        </w:rPr>
        <w:t>assembled the figure.</w:t>
      </w:r>
    </w:p>
    <w:p w14:paraId="6A76B089" w14:textId="77777777" w:rsidR="001534DF" w:rsidRDefault="001534DF" w:rsidP="001534DF">
      <w:pPr>
        <w:rPr>
          <w:rFonts w:ascii="Times" w:hAnsi="Times"/>
        </w:rPr>
      </w:pPr>
    </w:p>
    <w:p w14:paraId="78123EDD" w14:textId="2E7EC96E" w:rsidR="001534DF" w:rsidRPr="00682A1D" w:rsidRDefault="0073755E" w:rsidP="001534DF">
      <w:pPr>
        <w:rPr>
          <w:rFonts w:ascii="Times" w:hAnsi="Times"/>
          <w:b/>
        </w:rPr>
      </w:pPr>
      <w:r>
        <w:rPr>
          <w:rFonts w:ascii="Times" w:hAnsi="Times"/>
          <w:b/>
        </w:rPr>
        <w:t>Supplementary T</w:t>
      </w:r>
      <w:r w:rsidR="001534DF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>S</w:t>
      </w:r>
      <w:r w:rsidR="001534DF">
        <w:rPr>
          <w:rFonts w:ascii="Times" w:hAnsi="Times"/>
          <w:b/>
        </w:rPr>
        <w:t>1</w:t>
      </w:r>
      <w:r>
        <w:rPr>
          <w:rFonts w:ascii="Times" w:hAnsi="Times"/>
          <w:b/>
        </w:rPr>
        <w:t>:</w:t>
      </w:r>
    </w:p>
    <w:p w14:paraId="6F02A9E1" w14:textId="06F52F2A" w:rsidR="001534DF" w:rsidRDefault="001534DF" w:rsidP="001534DF">
      <w:pPr>
        <w:rPr>
          <w:rFonts w:ascii="Times" w:hAnsi="Times"/>
        </w:rPr>
      </w:pPr>
      <w:r>
        <w:rPr>
          <w:rFonts w:ascii="Times" w:hAnsi="Times"/>
        </w:rPr>
        <w:t>NI</w:t>
      </w:r>
      <w:r w:rsidRPr="00682A1D">
        <w:rPr>
          <w:rFonts w:ascii="Times" w:hAnsi="Times"/>
        </w:rPr>
        <w:t xml:space="preserve"> generat</w:t>
      </w:r>
      <w:r>
        <w:rPr>
          <w:rFonts w:ascii="Times" w:hAnsi="Times"/>
        </w:rPr>
        <w:t>ed the data</w:t>
      </w:r>
      <w:r w:rsidR="007E6343">
        <w:rPr>
          <w:rFonts w:ascii="Times" w:hAnsi="Times"/>
        </w:rPr>
        <w:t xml:space="preserve"> and assembled the table</w:t>
      </w:r>
      <w:r w:rsidR="007E6343" w:rsidRPr="00682A1D">
        <w:rPr>
          <w:rFonts w:ascii="Times" w:hAnsi="Times"/>
        </w:rPr>
        <w:t>.</w:t>
      </w:r>
    </w:p>
    <w:p w14:paraId="780522BA" w14:textId="77777777" w:rsidR="001534DF" w:rsidRDefault="001534DF" w:rsidP="001534DF">
      <w:pPr>
        <w:rPr>
          <w:rFonts w:ascii="Times" w:hAnsi="Times"/>
        </w:rPr>
      </w:pPr>
    </w:p>
    <w:p w14:paraId="206BA418" w14:textId="12132B62" w:rsidR="001534DF" w:rsidRPr="00682A1D" w:rsidRDefault="0073755E" w:rsidP="001534DF">
      <w:pPr>
        <w:rPr>
          <w:rFonts w:ascii="Times" w:hAnsi="Times"/>
          <w:b/>
        </w:rPr>
      </w:pPr>
      <w:r>
        <w:rPr>
          <w:rFonts w:ascii="Times" w:hAnsi="Times"/>
          <w:b/>
        </w:rPr>
        <w:t>Supplementary T</w:t>
      </w:r>
      <w:bookmarkStart w:id="0" w:name="_GoBack"/>
      <w:bookmarkEnd w:id="0"/>
      <w:r w:rsidR="001534DF">
        <w:rPr>
          <w:rFonts w:ascii="Times" w:hAnsi="Times"/>
          <w:b/>
        </w:rPr>
        <w:t>able 2</w:t>
      </w:r>
      <w:r>
        <w:rPr>
          <w:rFonts w:ascii="Times" w:hAnsi="Times"/>
          <w:b/>
        </w:rPr>
        <w:t>:</w:t>
      </w:r>
    </w:p>
    <w:p w14:paraId="543C17D8" w14:textId="1F5A524F" w:rsidR="001534DF" w:rsidRPr="001534DF" w:rsidRDefault="001534DF" w:rsidP="001534DF">
      <w:pPr>
        <w:rPr>
          <w:rFonts w:ascii="Times" w:hAnsi="Times"/>
        </w:rPr>
      </w:pPr>
      <w:r>
        <w:rPr>
          <w:rFonts w:ascii="Times" w:hAnsi="Times"/>
        </w:rPr>
        <w:t>NI</w:t>
      </w:r>
      <w:r w:rsidRPr="00682A1D">
        <w:rPr>
          <w:rFonts w:ascii="Times" w:hAnsi="Times"/>
        </w:rPr>
        <w:t xml:space="preserve"> generat</w:t>
      </w:r>
      <w:r w:rsidR="007E6343">
        <w:rPr>
          <w:rFonts w:ascii="Times" w:hAnsi="Times"/>
        </w:rPr>
        <w:t>ed the data and assembled the table</w:t>
      </w:r>
      <w:r w:rsidR="007E6343" w:rsidRPr="00682A1D">
        <w:rPr>
          <w:rFonts w:ascii="Times" w:hAnsi="Times"/>
        </w:rPr>
        <w:t>.</w:t>
      </w:r>
    </w:p>
    <w:p w14:paraId="33317D9A" w14:textId="77777777" w:rsidR="001534DF" w:rsidRPr="001534DF" w:rsidRDefault="001534DF">
      <w:pPr>
        <w:rPr>
          <w:rFonts w:ascii="Times" w:hAnsi="Times"/>
        </w:rPr>
      </w:pPr>
    </w:p>
    <w:sectPr w:rsidR="001534DF" w:rsidRPr="001534DF" w:rsidSect="002A48D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A1D"/>
    <w:rsid w:val="00001515"/>
    <w:rsid w:val="00004952"/>
    <w:rsid w:val="000112BA"/>
    <w:rsid w:val="0003159B"/>
    <w:rsid w:val="000323AB"/>
    <w:rsid w:val="000518A5"/>
    <w:rsid w:val="00061893"/>
    <w:rsid w:val="00070130"/>
    <w:rsid w:val="000751FB"/>
    <w:rsid w:val="000872A0"/>
    <w:rsid w:val="000927AD"/>
    <w:rsid w:val="000B33B4"/>
    <w:rsid w:val="000B36F3"/>
    <w:rsid w:val="000C371F"/>
    <w:rsid w:val="000D22E3"/>
    <w:rsid w:val="000E613A"/>
    <w:rsid w:val="000F0EA8"/>
    <w:rsid w:val="00101AB5"/>
    <w:rsid w:val="00120232"/>
    <w:rsid w:val="001208D9"/>
    <w:rsid w:val="00123E54"/>
    <w:rsid w:val="001322BD"/>
    <w:rsid w:val="00146095"/>
    <w:rsid w:val="001475C0"/>
    <w:rsid w:val="001534DF"/>
    <w:rsid w:val="001579F3"/>
    <w:rsid w:val="00167D82"/>
    <w:rsid w:val="00185FE6"/>
    <w:rsid w:val="00194EC7"/>
    <w:rsid w:val="001A2810"/>
    <w:rsid w:val="001A59C7"/>
    <w:rsid w:val="001C19AD"/>
    <w:rsid w:val="001C20FD"/>
    <w:rsid w:val="001D119E"/>
    <w:rsid w:val="001D28B7"/>
    <w:rsid w:val="001D7CDD"/>
    <w:rsid w:val="001E294C"/>
    <w:rsid w:val="0020435C"/>
    <w:rsid w:val="00210E64"/>
    <w:rsid w:val="00220688"/>
    <w:rsid w:val="00227346"/>
    <w:rsid w:val="00237478"/>
    <w:rsid w:val="0024610F"/>
    <w:rsid w:val="00247E1C"/>
    <w:rsid w:val="00252C90"/>
    <w:rsid w:val="002651BE"/>
    <w:rsid w:val="00271726"/>
    <w:rsid w:val="00273D64"/>
    <w:rsid w:val="00274BD2"/>
    <w:rsid w:val="00276A0E"/>
    <w:rsid w:val="00290286"/>
    <w:rsid w:val="00292178"/>
    <w:rsid w:val="0029669F"/>
    <w:rsid w:val="002A48D2"/>
    <w:rsid w:val="002B1CC5"/>
    <w:rsid w:val="002B4559"/>
    <w:rsid w:val="002B4AAD"/>
    <w:rsid w:val="002B67EB"/>
    <w:rsid w:val="002C34F4"/>
    <w:rsid w:val="002E3D08"/>
    <w:rsid w:val="002E4F70"/>
    <w:rsid w:val="0030121A"/>
    <w:rsid w:val="00304A2A"/>
    <w:rsid w:val="0030502F"/>
    <w:rsid w:val="00313BE2"/>
    <w:rsid w:val="00325F5C"/>
    <w:rsid w:val="00331E99"/>
    <w:rsid w:val="003417E4"/>
    <w:rsid w:val="00352E93"/>
    <w:rsid w:val="00354DFF"/>
    <w:rsid w:val="0037140F"/>
    <w:rsid w:val="00381117"/>
    <w:rsid w:val="00391B55"/>
    <w:rsid w:val="003934D0"/>
    <w:rsid w:val="00394723"/>
    <w:rsid w:val="003948AD"/>
    <w:rsid w:val="003950BE"/>
    <w:rsid w:val="00396F65"/>
    <w:rsid w:val="003A23B0"/>
    <w:rsid w:val="003A3779"/>
    <w:rsid w:val="003A408E"/>
    <w:rsid w:val="003A7280"/>
    <w:rsid w:val="003A77CA"/>
    <w:rsid w:val="003B0309"/>
    <w:rsid w:val="003B211C"/>
    <w:rsid w:val="003D3153"/>
    <w:rsid w:val="00403267"/>
    <w:rsid w:val="00412B77"/>
    <w:rsid w:val="004150B0"/>
    <w:rsid w:val="0044377E"/>
    <w:rsid w:val="00450C12"/>
    <w:rsid w:val="00452F7A"/>
    <w:rsid w:val="0046438D"/>
    <w:rsid w:val="00464DE3"/>
    <w:rsid w:val="00473CEE"/>
    <w:rsid w:val="004828B0"/>
    <w:rsid w:val="00484F1E"/>
    <w:rsid w:val="00497AFA"/>
    <w:rsid w:val="004D3E5A"/>
    <w:rsid w:val="004E1FF8"/>
    <w:rsid w:val="00503D8D"/>
    <w:rsid w:val="00510275"/>
    <w:rsid w:val="00514999"/>
    <w:rsid w:val="00521320"/>
    <w:rsid w:val="005251C8"/>
    <w:rsid w:val="0053257A"/>
    <w:rsid w:val="00537DC3"/>
    <w:rsid w:val="00546DEF"/>
    <w:rsid w:val="00550B97"/>
    <w:rsid w:val="00552BAF"/>
    <w:rsid w:val="005604FA"/>
    <w:rsid w:val="00572100"/>
    <w:rsid w:val="005772C2"/>
    <w:rsid w:val="00580217"/>
    <w:rsid w:val="0058431A"/>
    <w:rsid w:val="00587AF7"/>
    <w:rsid w:val="00593C86"/>
    <w:rsid w:val="0059647B"/>
    <w:rsid w:val="005A5660"/>
    <w:rsid w:val="005B1909"/>
    <w:rsid w:val="005B6727"/>
    <w:rsid w:val="005C1235"/>
    <w:rsid w:val="005C590C"/>
    <w:rsid w:val="005E4174"/>
    <w:rsid w:val="005E704F"/>
    <w:rsid w:val="005F4B09"/>
    <w:rsid w:val="006109EA"/>
    <w:rsid w:val="00617A14"/>
    <w:rsid w:val="00620E32"/>
    <w:rsid w:val="006231BE"/>
    <w:rsid w:val="00623FEC"/>
    <w:rsid w:val="00626FF7"/>
    <w:rsid w:val="006363EC"/>
    <w:rsid w:val="0063697E"/>
    <w:rsid w:val="006577DC"/>
    <w:rsid w:val="00662AD5"/>
    <w:rsid w:val="00676A7E"/>
    <w:rsid w:val="00680118"/>
    <w:rsid w:val="00682A1D"/>
    <w:rsid w:val="006834D7"/>
    <w:rsid w:val="00686ABF"/>
    <w:rsid w:val="00690B22"/>
    <w:rsid w:val="006946AD"/>
    <w:rsid w:val="00696285"/>
    <w:rsid w:val="006A3799"/>
    <w:rsid w:val="006C78F9"/>
    <w:rsid w:val="006D0357"/>
    <w:rsid w:val="006D62AF"/>
    <w:rsid w:val="006D6B08"/>
    <w:rsid w:val="006E16D0"/>
    <w:rsid w:val="006E1A00"/>
    <w:rsid w:val="00704D25"/>
    <w:rsid w:val="00707623"/>
    <w:rsid w:val="00713C27"/>
    <w:rsid w:val="00726852"/>
    <w:rsid w:val="00730780"/>
    <w:rsid w:val="007307C4"/>
    <w:rsid w:val="0073096D"/>
    <w:rsid w:val="00735D06"/>
    <w:rsid w:val="0073755E"/>
    <w:rsid w:val="007534C4"/>
    <w:rsid w:val="00753DF7"/>
    <w:rsid w:val="0076447B"/>
    <w:rsid w:val="00765016"/>
    <w:rsid w:val="007650AB"/>
    <w:rsid w:val="00766105"/>
    <w:rsid w:val="00776C01"/>
    <w:rsid w:val="00792976"/>
    <w:rsid w:val="007B4654"/>
    <w:rsid w:val="007C3685"/>
    <w:rsid w:val="007D027F"/>
    <w:rsid w:val="007D02FF"/>
    <w:rsid w:val="007E5E21"/>
    <w:rsid w:val="007E6343"/>
    <w:rsid w:val="007F2910"/>
    <w:rsid w:val="007F3307"/>
    <w:rsid w:val="0080573F"/>
    <w:rsid w:val="00807AA2"/>
    <w:rsid w:val="00810648"/>
    <w:rsid w:val="00811114"/>
    <w:rsid w:val="0082475B"/>
    <w:rsid w:val="00824E7C"/>
    <w:rsid w:val="00843F5C"/>
    <w:rsid w:val="00850192"/>
    <w:rsid w:val="00850528"/>
    <w:rsid w:val="00851693"/>
    <w:rsid w:val="008640E3"/>
    <w:rsid w:val="0086556C"/>
    <w:rsid w:val="0086636E"/>
    <w:rsid w:val="00894091"/>
    <w:rsid w:val="008A1D8E"/>
    <w:rsid w:val="008A7DC0"/>
    <w:rsid w:val="008C67D4"/>
    <w:rsid w:val="008C7D65"/>
    <w:rsid w:val="008E157C"/>
    <w:rsid w:val="008E291E"/>
    <w:rsid w:val="008E6C47"/>
    <w:rsid w:val="008F7993"/>
    <w:rsid w:val="009018D8"/>
    <w:rsid w:val="00916245"/>
    <w:rsid w:val="009220FF"/>
    <w:rsid w:val="009235B5"/>
    <w:rsid w:val="00925C78"/>
    <w:rsid w:val="00943C65"/>
    <w:rsid w:val="009453BA"/>
    <w:rsid w:val="00955335"/>
    <w:rsid w:val="00965CC3"/>
    <w:rsid w:val="009735B5"/>
    <w:rsid w:val="00980F79"/>
    <w:rsid w:val="0098472C"/>
    <w:rsid w:val="009901F9"/>
    <w:rsid w:val="009964F1"/>
    <w:rsid w:val="009A00BF"/>
    <w:rsid w:val="009B1D69"/>
    <w:rsid w:val="009B7A2D"/>
    <w:rsid w:val="009C02BE"/>
    <w:rsid w:val="009C3A72"/>
    <w:rsid w:val="009C5C77"/>
    <w:rsid w:val="009C6EA0"/>
    <w:rsid w:val="009F3FDA"/>
    <w:rsid w:val="00A02870"/>
    <w:rsid w:val="00A131A2"/>
    <w:rsid w:val="00A137B5"/>
    <w:rsid w:val="00A14AB3"/>
    <w:rsid w:val="00A20A9A"/>
    <w:rsid w:val="00A3183B"/>
    <w:rsid w:val="00A33D48"/>
    <w:rsid w:val="00A358A7"/>
    <w:rsid w:val="00A4483D"/>
    <w:rsid w:val="00A503F6"/>
    <w:rsid w:val="00A558DD"/>
    <w:rsid w:val="00A56718"/>
    <w:rsid w:val="00A60123"/>
    <w:rsid w:val="00AA3C54"/>
    <w:rsid w:val="00AA6BF4"/>
    <w:rsid w:val="00AB78A1"/>
    <w:rsid w:val="00AC0834"/>
    <w:rsid w:val="00AC1499"/>
    <w:rsid w:val="00AC5914"/>
    <w:rsid w:val="00AC6031"/>
    <w:rsid w:val="00AE278D"/>
    <w:rsid w:val="00AE7AD3"/>
    <w:rsid w:val="00AE7C5E"/>
    <w:rsid w:val="00AF1FB8"/>
    <w:rsid w:val="00AF2ECE"/>
    <w:rsid w:val="00B141A1"/>
    <w:rsid w:val="00B26D40"/>
    <w:rsid w:val="00B27CB9"/>
    <w:rsid w:val="00B30E5B"/>
    <w:rsid w:val="00B568C0"/>
    <w:rsid w:val="00B6641B"/>
    <w:rsid w:val="00B67D84"/>
    <w:rsid w:val="00B67DF1"/>
    <w:rsid w:val="00B83176"/>
    <w:rsid w:val="00B9567D"/>
    <w:rsid w:val="00BD06A5"/>
    <w:rsid w:val="00BE398F"/>
    <w:rsid w:val="00BE5DDA"/>
    <w:rsid w:val="00BE6F3B"/>
    <w:rsid w:val="00BF4667"/>
    <w:rsid w:val="00BF6261"/>
    <w:rsid w:val="00C16E06"/>
    <w:rsid w:val="00C33263"/>
    <w:rsid w:val="00C36FE5"/>
    <w:rsid w:val="00C5076A"/>
    <w:rsid w:val="00C51384"/>
    <w:rsid w:val="00C55AAC"/>
    <w:rsid w:val="00C65EBE"/>
    <w:rsid w:val="00C92408"/>
    <w:rsid w:val="00CA1750"/>
    <w:rsid w:val="00CA4C3D"/>
    <w:rsid w:val="00CB0C94"/>
    <w:rsid w:val="00CB41FF"/>
    <w:rsid w:val="00CB4A15"/>
    <w:rsid w:val="00CB7B8C"/>
    <w:rsid w:val="00CC22D6"/>
    <w:rsid w:val="00CC3789"/>
    <w:rsid w:val="00CC6213"/>
    <w:rsid w:val="00CE543D"/>
    <w:rsid w:val="00CE5BA4"/>
    <w:rsid w:val="00CF0F12"/>
    <w:rsid w:val="00D032D1"/>
    <w:rsid w:val="00D04C0B"/>
    <w:rsid w:val="00D14375"/>
    <w:rsid w:val="00D35465"/>
    <w:rsid w:val="00D419F9"/>
    <w:rsid w:val="00D42305"/>
    <w:rsid w:val="00D54FCC"/>
    <w:rsid w:val="00D5537B"/>
    <w:rsid w:val="00D61AFD"/>
    <w:rsid w:val="00D66181"/>
    <w:rsid w:val="00D739A0"/>
    <w:rsid w:val="00D82DF8"/>
    <w:rsid w:val="00D836A8"/>
    <w:rsid w:val="00D86220"/>
    <w:rsid w:val="00D93E63"/>
    <w:rsid w:val="00DA2A05"/>
    <w:rsid w:val="00DB386E"/>
    <w:rsid w:val="00DC3A7A"/>
    <w:rsid w:val="00DC4A9B"/>
    <w:rsid w:val="00DC5816"/>
    <w:rsid w:val="00DD0F8C"/>
    <w:rsid w:val="00DF0856"/>
    <w:rsid w:val="00DF243A"/>
    <w:rsid w:val="00DF499B"/>
    <w:rsid w:val="00E061EF"/>
    <w:rsid w:val="00E07552"/>
    <w:rsid w:val="00E111EE"/>
    <w:rsid w:val="00E2509F"/>
    <w:rsid w:val="00E37AA3"/>
    <w:rsid w:val="00E40E60"/>
    <w:rsid w:val="00E423A3"/>
    <w:rsid w:val="00E43A53"/>
    <w:rsid w:val="00E65FD8"/>
    <w:rsid w:val="00E81174"/>
    <w:rsid w:val="00E87776"/>
    <w:rsid w:val="00EB6207"/>
    <w:rsid w:val="00EC2C12"/>
    <w:rsid w:val="00EC3621"/>
    <w:rsid w:val="00EC48D1"/>
    <w:rsid w:val="00EC75BA"/>
    <w:rsid w:val="00ED0FA6"/>
    <w:rsid w:val="00ED370B"/>
    <w:rsid w:val="00ED6CF4"/>
    <w:rsid w:val="00EE1E03"/>
    <w:rsid w:val="00EE2364"/>
    <w:rsid w:val="00EE3464"/>
    <w:rsid w:val="00EE3F3B"/>
    <w:rsid w:val="00EF3F9F"/>
    <w:rsid w:val="00EF552D"/>
    <w:rsid w:val="00F01B71"/>
    <w:rsid w:val="00F0507E"/>
    <w:rsid w:val="00F20BD4"/>
    <w:rsid w:val="00F401BF"/>
    <w:rsid w:val="00F45955"/>
    <w:rsid w:val="00F51F9D"/>
    <w:rsid w:val="00F57D2E"/>
    <w:rsid w:val="00F6101F"/>
    <w:rsid w:val="00F62AB4"/>
    <w:rsid w:val="00F62C4C"/>
    <w:rsid w:val="00F6385F"/>
    <w:rsid w:val="00F642B0"/>
    <w:rsid w:val="00F815B7"/>
    <w:rsid w:val="00F81FDD"/>
    <w:rsid w:val="00F849DC"/>
    <w:rsid w:val="00F869AA"/>
    <w:rsid w:val="00F90865"/>
    <w:rsid w:val="00FB2131"/>
    <w:rsid w:val="00FB299B"/>
    <w:rsid w:val="00FB3FF8"/>
    <w:rsid w:val="00FD618D"/>
    <w:rsid w:val="00FE29E3"/>
    <w:rsid w:val="00FE2AF8"/>
    <w:rsid w:val="00FF1444"/>
    <w:rsid w:val="00FF3862"/>
    <w:rsid w:val="00FF3C4B"/>
    <w:rsid w:val="00FF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635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TAKASHI</dc:creator>
  <cp:keywords/>
  <dc:description/>
  <cp:lastModifiedBy>KOBAYASHI TAKASHI</cp:lastModifiedBy>
  <cp:revision>6</cp:revision>
  <dcterms:created xsi:type="dcterms:W3CDTF">2019-09-25T01:10:00Z</dcterms:created>
  <dcterms:modified xsi:type="dcterms:W3CDTF">2019-09-25T04:08:00Z</dcterms:modified>
</cp:coreProperties>
</file>